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. Multivariate analysis based on Cox’s proportional hazards model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7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633"/>
        <w:gridCol w:w="2551"/>
        <w:gridCol w:w="1276"/>
      </w:tblGrid>
      <w:tr>
        <w:trPr/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factor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zard Ratio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ing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        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-8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-8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-32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      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-6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     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-14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E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-5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-19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-24.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4:58:00Z</dcterms:created>
  <dc:creator>统一下载站</dc:creator>
  <dc:description/>
  <dc:language>en-US</dc:language>
  <cp:lastModifiedBy>Anonymous</cp:lastModifiedBy>
  <dcterms:modified xsi:type="dcterms:W3CDTF">2013-11-12T04:58:00Z</dcterms:modified>
  <cp:revision>2</cp:revision>
  <dc:subject/>
  <dc:title/>
</cp:coreProperties>
</file>